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AA3562" w14:textId="77777777" w:rsidR="00094C87" w:rsidRPr="00991A3D" w:rsidRDefault="00B478A7" w:rsidP="00E776CB">
      <w:pPr>
        <w:pStyle w:val="Heading5"/>
        <w:rPr>
          <w:rStyle w:val="Heading5Char"/>
          <w:rFonts w:ascii="Arial" w:hAnsi="Arial" w:cs="Arial"/>
          <w:i/>
          <w:iCs/>
        </w:rPr>
      </w:pPr>
      <w:r w:rsidRPr="00B07AA3">
        <w:rPr>
          <w:rFonts w:ascii="Arial" w:hAnsi="Arial" w:cs="Arial"/>
          <w:b/>
          <w:i w:val="0"/>
          <w:iCs/>
          <w:caps w:val="0"/>
          <w:lang w:val="en-US"/>
        </w:rPr>
        <w:t xml:space="preserve">Supplementary </w:t>
      </w:r>
      <w:r w:rsidR="00B07AA3">
        <w:rPr>
          <w:rFonts w:ascii="Arial" w:hAnsi="Arial" w:cs="Arial"/>
          <w:b/>
          <w:i w:val="0"/>
          <w:iCs/>
          <w:caps w:val="0"/>
          <w:lang w:val="en-US"/>
        </w:rPr>
        <w:t>Table</w:t>
      </w:r>
      <w:r w:rsidRPr="00B07AA3">
        <w:rPr>
          <w:rFonts w:ascii="Arial" w:hAnsi="Arial" w:cs="Arial"/>
          <w:b/>
          <w:i w:val="0"/>
          <w:iCs/>
          <w:caps w:val="0"/>
          <w:lang w:val="en-US"/>
        </w:rPr>
        <w:t xml:space="preserve"> 2</w:t>
      </w:r>
      <w:r w:rsidR="00E776CB" w:rsidRPr="00B07AA3">
        <w:rPr>
          <w:rFonts w:ascii="Arial" w:hAnsi="Arial" w:cs="Arial"/>
          <w:b/>
          <w:i w:val="0"/>
          <w:iCs/>
          <w:caps w:val="0"/>
          <w:lang w:val="en-US"/>
        </w:rPr>
        <w:t>.</w:t>
      </w:r>
      <w:r w:rsidR="00E776CB" w:rsidRPr="005D7993">
        <w:rPr>
          <w:rFonts w:ascii="Arial" w:hAnsi="Arial" w:cs="Arial"/>
          <w:caps w:val="0"/>
          <w:lang w:val="en-US"/>
        </w:rPr>
        <w:t xml:space="preserve"> </w:t>
      </w:r>
      <w:r w:rsidR="00E776CB" w:rsidRPr="00991A3D">
        <w:rPr>
          <w:rFonts w:ascii="Arial" w:hAnsi="Arial" w:cs="Arial"/>
          <w:i w:val="0"/>
          <w:iCs/>
          <w:caps w:val="0"/>
          <w:lang w:val="en-US"/>
        </w:rPr>
        <w:t>Assessment of risk of bias / quality assessment of included studies</w:t>
      </w:r>
    </w:p>
    <w:p w14:paraId="0ACED96E" w14:textId="77777777" w:rsidR="009A5EB2" w:rsidRPr="005D7993" w:rsidRDefault="009A5EB2">
      <w:pPr>
        <w:rPr>
          <w:rFonts w:ascii="Arial" w:hAnsi="Arial" w:cs="Arial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69"/>
        <w:gridCol w:w="2343"/>
        <w:gridCol w:w="2522"/>
        <w:gridCol w:w="2165"/>
        <w:gridCol w:w="2522"/>
        <w:gridCol w:w="2427"/>
      </w:tblGrid>
      <w:tr w:rsidR="00DF5337" w:rsidRPr="005D7993" w14:paraId="63F8A6BA" w14:textId="77777777" w:rsidTr="00DF5337">
        <w:tc>
          <w:tcPr>
            <w:tcW w:w="5000" w:type="pct"/>
            <w:gridSpan w:val="6"/>
            <w:tcBorders>
              <w:right w:val="single" w:sz="4" w:space="0" w:color="auto"/>
            </w:tcBorders>
          </w:tcPr>
          <w:p w14:paraId="3C7808DC" w14:textId="77777777" w:rsidR="00DF5337" w:rsidRPr="005D7993" w:rsidRDefault="00DF5337" w:rsidP="009A5EB2">
            <w:pPr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b/>
                <w:sz w:val="20"/>
                <w:szCs w:val="20"/>
                <w:lang w:val="en-US"/>
              </w:rPr>
              <w:t>MMAT – Qualitative studies</w:t>
            </w:r>
          </w:p>
        </w:tc>
      </w:tr>
      <w:tr w:rsidR="00DF5337" w:rsidRPr="005D7993" w14:paraId="7835A557" w14:textId="77777777" w:rsidTr="00DF5337">
        <w:tc>
          <w:tcPr>
            <w:tcW w:w="706" w:type="pct"/>
          </w:tcPr>
          <w:p w14:paraId="5521205C" w14:textId="77777777" w:rsidR="00DF5337" w:rsidRPr="005D7993" w:rsidRDefault="00DF5337" w:rsidP="009A5E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7993">
              <w:rPr>
                <w:rFonts w:ascii="Arial" w:hAnsi="Arial" w:cs="Arial"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34DC0" w14:textId="77777777" w:rsidR="00DF5337" w:rsidRPr="005D7993" w:rsidRDefault="00DF5337" w:rsidP="009A5EB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5D79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.1. Is the qualitative approach appropriate to answer the research question? 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AA0E9" w14:textId="77777777" w:rsidR="00DF5337" w:rsidRPr="005D7993" w:rsidRDefault="00DF5337" w:rsidP="009A5EB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.2. Are the qualitative data collection methods adequate to address the research question?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BBC53" w14:textId="77777777" w:rsidR="00DF5337" w:rsidRPr="005D7993" w:rsidRDefault="00DF5337" w:rsidP="009A5EB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.3. Are the findings adequately derived from the data? 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24800B" w14:textId="77777777" w:rsidR="00DF5337" w:rsidRPr="005D7993" w:rsidRDefault="00DF5337" w:rsidP="009A5EB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.4. Is the interpretation of results sufficiently substantiated by data? 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0C8D7" w14:textId="77777777" w:rsidR="00DF5337" w:rsidRPr="005D7993" w:rsidRDefault="00DF5337" w:rsidP="009A5EB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1.5. Is there coherence between data sources, collection, analysis and interpretation? </w:t>
            </w:r>
          </w:p>
        </w:tc>
      </w:tr>
      <w:tr w:rsidR="00DF5337" w:rsidRPr="005D7993" w14:paraId="7CDB9965" w14:textId="77777777" w:rsidTr="00DF5337"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4E527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 xml:space="preserve">Aschbrenner et al. </w:t>
            </w:r>
            <w:r w:rsidR="00370F7A">
              <w:rPr>
                <w:rFonts w:ascii="Arial" w:hAnsi="Arial" w:cs="Arial"/>
                <w:color w:val="000000"/>
                <w:sz w:val="20"/>
                <w:szCs w:val="20"/>
              </w:rPr>
              <w:t>(2019)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7EE65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181BD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B22D2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3D989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D315D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es</w:t>
            </w:r>
          </w:p>
        </w:tc>
      </w:tr>
      <w:tr w:rsidR="00DF5337" w:rsidRPr="005D7993" w14:paraId="61FB13C2" w14:textId="77777777" w:rsidTr="00DF5337"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8A504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Burns et al.</w:t>
            </w:r>
            <w:r w:rsidR="00370F7A">
              <w:rPr>
                <w:rFonts w:ascii="Arial" w:hAnsi="Arial" w:cs="Arial"/>
                <w:color w:val="000000"/>
                <w:sz w:val="20"/>
                <w:szCs w:val="20"/>
              </w:rPr>
              <w:t xml:space="preserve"> (2018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F3E87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EA418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A3203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DA2B0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70EAF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</w:tr>
      <w:tr w:rsidR="00DF5337" w:rsidRPr="005D7993" w14:paraId="57A02953" w14:textId="77777777" w:rsidTr="00DF5337"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1DE8D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 xml:space="preserve">Dickerson et al. </w:t>
            </w:r>
            <w:r w:rsidR="00370F7A">
              <w:rPr>
                <w:rFonts w:ascii="Arial" w:hAnsi="Arial" w:cs="Arial"/>
                <w:color w:val="000000"/>
                <w:sz w:val="20"/>
                <w:szCs w:val="20"/>
              </w:rPr>
              <w:t>(2011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3C8B3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75012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7A29A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59C2D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546F6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</w:tr>
      <w:tr w:rsidR="00DF5337" w:rsidRPr="005D7993" w14:paraId="2D6CBC87" w14:textId="77777777" w:rsidTr="00DF5337"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E4CD0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 xml:space="preserve">Knowles et al. </w:t>
            </w:r>
            <w:r w:rsidR="00370F7A">
              <w:rPr>
                <w:rFonts w:ascii="Arial" w:hAnsi="Arial" w:cs="Arial"/>
                <w:color w:val="000000"/>
                <w:sz w:val="20"/>
                <w:szCs w:val="20"/>
              </w:rPr>
              <w:t>(2016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5A479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398CB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94743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FB2EC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002EA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DF5337" w:rsidRPr="005D7993" w14:paraId="6F97DDA5" w14:textId="77777777" w:rsidTr="00DF5337"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941A3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 xml:space="preserve">Morris et al. </w:t>
            </w:r>
            <w:r w:rsidR="00370F7A">
              <w:rPr>
                <w:rFonts w:ascii="Arial" w:hAnsi="Arial" w:cs="Arial"/>
                <w:color w:val="000000"/>
                <w:sz w:val="20"/>
                <w:szCs w:val="20"/>
              </w:rPr>
              <w:t>(2009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7E5B5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3FBEA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40B75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88456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9A265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DF5337" w:rsidRPr="005D7993" w14:paraId="0BD02D2B" w14:textId="77777777" w:rsidTr="00DF5337"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F04CB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 xml:space="preserve">Prochaska et al. </w:t>
            </w:r>
            <w:r w:rsidR="00370F7A">
              <w:rPr>
                <w:rFonts w:ascii="Arial" w:hAnsi="Arial" w:cs="Arial"/>
                <w:color w:val="000000"/>
                <w:sz w:val="20"/>
                <w:szCs w:val="20"/>
              </w:rPr>
              <w:t>(2013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7B158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B4F65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181AE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89539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1A191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DF5337" w:rsidRPr="005D7993" w14:paraId="1F0199DD" w14:textId="77777777" w:rsidTr="00DF5337"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176E7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 xml:space="preserve">Rogers et al. </w:t>
            </w:r>
            <w:r w:rsidR="00370F7A">
              <w:rPr>
                <w:rFonts w:ascii="Arial" w:hAnsi="Arial" w:cs="Arial"/>
                <w:color w:val="000000"/>
                <w:sz w:val="20"/>
                <w:szCs w:val="20"/>
              </w:rPr>
              <w:t>(2018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B632B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84DFF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5269F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78CAF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CF722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DF5337" w:rsidRPr="005D7993" w14:paraId="2A1845B6" w14:textId="77777777" w:rsidTr="00DF5337"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863D7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Smith et al. (2019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AFD8D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E113E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85DA7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D9952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FCDD5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</w:tbl>
    <w:p w14:paraId="00372F16" w14:textId="77777777" w:rsidR="008E3F7E" w:rsidRPr="005D7993" w:rsidRDefault="008E3F7E" w:rsidP="009A5EB2">
      <w:pPr>
        <w:rPr>
          <w:rFonts w:ascii="Arial" w:hAnsi="Arial" w:cs="Arial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5"/>
        <w:gridCol w:w="2343"/>
        <w:gridCol w:w="2522"/>
        <w:gridCol w:w="2165"/>
        <w:gridCol w:w="2522"/>
        <w:gridCol w:w="2421"/>
      </w:tblGrid>
      <w:tr w:rsidR="00DF5337" w:rsidRPr="005D7993" w14:paraId="4B3986F9" w14:textId="77777777" w:rsidTr="00DF5337">
        <w:tc>
          <w:tcPr>
            <w:tcW w:w="5000" w:type="pct"/>
            <w:gridSpan w:val="6"/>
          </w:tcPr>
          <w:p w14:paraId="60161BE8" w14:textId="77777777" w:rsidR="00DF5337" w:rsidRPr="005D7993" w:rsidRDefault="00DF5337" w:rsidP="006E17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D7993">
              <w:rPr>
                <w:rFonts w:ascii="Arial" w:hAnsi="Arial" w:cs="Arial"/>
                <w:b/>
                <w:sz w:val="20"/>
                <w:szCs w:val="20"/>
                <w:lang w:val="en-US"/>
              </w:rPr>
              <w:t>MMAT – RCT studies</w:t>
            </w:r>
          </w:p>
        </w:tc>
      </w:tr>
      <w:tr w:rsidR="00DF5337" w:rsidRPr="005D7993" w14:paraId="4D10D904" w14:textId="77777777" w:rsidTr="00DF5337">
        <w:tc>
          <w:tcPr>
            <w:tcW w:w="708" w:type="pct"/>
          </w:tcPr>
          <w:p w14:paraId="78FBD1B3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7993">
              <w:rPr>
                <w:rFonts w:ascii="Arial" w:hAnsi="Arial" w:cs="Arial"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8B8A9" w14:textId="77777777" w:rsidR="00DF5337" w:rsidRPr="005D7993" w:rsidRDefault="00DF5337" w:rsidP="008E3F7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5D79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2.1. Is randomization appropriately performed? 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11651" w14:textId="77777777" w:rsidR="00DF5337" w:rsidRPr="005D7993" w:rsidRDefault="00DF5337" w:rsidP="008E3F7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.2. Are the groups comparable at baseline?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2030F" w14:textId="77777777" w:rsidR="00DF5337" w:rsidRPr="005D7993" w:rsidRDefault="00DF5337" w:rsidP="008E3F7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2.3. Are there complete outcome data? 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C23ED" w14:textId="77777777" w:rsidR="00DF5337" w:rsidRPr="005D7993" w:rsidRDefault="00DF5337" w:rsidP="008E3F7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.4. Are outcome assessors blinded to the intervention provided?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B0DE5" w14:textId="77777777" w:rsidR="00DF5337" w:rsidRPr="005D7993" w:rsidRDefault="00DF5337" w:rsidP="008E3F7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.5 Did the participants adhere to the assigned intervention?</w:t>
            </w:r>
          </w:p>
        </w:tc>
      </w:tr>
      <w:tr w:rsidR="00DF5337" w:rsidRPr="005D7993" w14:paraId="14B10E5E" w14:textId="77777777" w:rsidTr="00DF5337"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24B97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Bennett et al. (2015)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AB13A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DE1F2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205FC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C852B" w14:textId="015E31D4" w:rsidR="00DF5337" w:rsidRPr="005D7993" w:rsidRDefault="00272D4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D7653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</w:tr>
      <w:tr w:rsidR="00DF5337" w:rsidRPr="005D7993" w14:paraId="1DDED38B" w14:textId="77777777" w:rsidTr="00DF5337"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0F92C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Brunette et al. (2018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402B2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84E38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D6EDE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32127" w14:textId="06BABCBA" w:rsidR="00DF5337" w:rsidRPr="005D7993" w:rsidRDefault="00272D4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B9B39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</w:tr>
      <w:tr w:rsidR="00DF5337" w:rsidRPr="005D7993" w14:paraId="484F74D7" w14:textId="77777777" w:rsidTr="00DF5337"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63C50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Hall et al. (2006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4811C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9E3EA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29728F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C96D0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2929E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</w:tr>
      <w:tr w:rsidR="00370F7A" w:rsidRPr="005D7993" w14:paraId="1993E88E" w14:textId="77777777" w:rsidTr="00370F7A">
        <w:tc>
          <w:tcPr>
            <w:tcW w:w="708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233D9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ckham et al. (2016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BDA35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EFCF2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A93A6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F28F0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8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24CAA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0F7A" w:rsidRPr="005D7993" w14:paraId="57C18D2F" w14:textId="77777777" w:rsidTr="00370F7A">
        <w:tc>
          <w:tcPr>
            <w:tcW w:w="70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A4D5E69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Prochaska et al. (2014)</w:t>
            </w:r>
          </w:p>
        </w:tc>
        <w:tc>
          <w:tcPr>
            <w:tcW w:w="84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52BBF47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A55FE87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01264EC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CB69071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2D02FAC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0F7A" w:rsidRPr="005D7993" w14:paraId="097FAE5C" w14:textId="77777777" w:rsidTr="00370F7A">
        <w:tc>
          <w:tcPr>
            <w:tcW w:w="70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7522AA7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Rogers et al. (2016)</w:t>
            </w:r>
          </w:p>
        </w:tc>
        <w:tc>
          <w:tcPr>
            <w:tcW w:w="84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63B15B1" w14:textId="662A767F" w:rsidR="00370F7A" w:rsidRPr="005D7993" w:rsidRDefault="00272D47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90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3BC1D04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2B1E3A4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D76E577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54DECBC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</w:tbl>
    <w:p w14:paraId="0250AC88" w14:textId="77777777" w:rsidR="00370F7A" w:rsidRPr="005D7993" w:rsidRDefault="00370F7A" w:rsidP="009A5EB2">
      <w:pPr>
        <w:rPr>
          <w:rFonts w:ascii="Arial" w:hAnsi="Arial" w:cs="Arial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5"/>
        <w:gridCol w:w="2343"/>
        <w:gridCol w:w="2522"/>
        <w:gridCol w:w="2165"/>
        <w:gridCol w:w="2522"/>
        <w:gridCol w:w="2421"/>
      </w:tblGrid>
      <w:tr w:rsidR="00DF5337" w:rsidRPr="005D7993" w14:paraId="157DA8C2" w14:textId="77777777" w:rsidTr="00DF5337">
        <w:tc>
          <w:tcPr>
            <w:tcW w:w="5000" w:type="pct"/>
            <w:gridSpan w:val="6"/>
            <w:tcBorders>
              <w:right w:val="single" w:sz="4" w:space="0" w:color="auto"/>
            </w:tcBorders>
          </w:tcPr>
          <w:p w14:paraId="6BF79E38" w14:textId="77777777" w:rsidR="00DF5337" w:rsidRPr="005D7993" w:rsidRDefault="00DF5337" w:rsidP="00DF533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MMAT – Descriptive quantitative studies</w:t>
            </w:r>
          </w:p>
        </w:tc>
      </w:tr>
      <w:tr w:rsidR="00DF5337" w:rsidRPr="005D7993" w14:paraId="791C8A24" w14:textId="77777777" w:rsidTr="00DF5337">
        <w:tc>
          <w:tcPr>
            <w:tcW w:w="708" w:type="pct"/>
          </w:tcPr>
          <w:p w14:paraId="10BFDFF0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7993">
              <w:rPr>
                <w:rFonts w:ascii="Arial" w:hAnsi="Arial" w:cs="Arial"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EBC47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5D79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4.1. Is the sampling strategy relevant to address the research question? 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89AB36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4.2. Is the sample representative of the target population? 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A1208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4.3. Are the measurements appropriate? 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28776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4.4. Is the risk of nonresponse bias low? 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E38972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.5. Is the statistical analysis appropriate to answer the research question?</w:t>
            </w:r>
          </w:p>
        </w:tc>
      </w:tr>
      <w:tr w:rsidR="00DF5337" w:rsidRPr="005D7993" w14:paraId="67B9332A" w14:textId="77777777" w:rsidTr="00DF5337"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C7BF7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Ballbe et al. (2012)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C9A5B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A76EB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0D164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DAFC4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CA741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</w:tr>
      <w:tr w:rsidR="00DF5337" w:rsidRPr="005D7993" w14:paraId="052C605B" w14:textId="77777777" w:rsidTr="00DF5337"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CC832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Brown et al. (2015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8FC43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23E81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49C1F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6597B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3A637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</w:tr>
      <w:tr w:rsidR="00DF5337" w:rsidRPr="005D7993" w14:paraId="7A14DA06" w14:textId="77777777" w:rsidTr="00DF5337"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92468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Chen et al. (2017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656BD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A69E6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D8335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F5C67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188E38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</w:tr>
      <w:tr w:rsidR="00DF5337" w:rsidRPr="005D7993" w14:paraId="4866C643" w14:textId="77777777" w:rsidTr="00DF5337"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D16A9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Guo et al. (2015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B1C3F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78856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610DA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14B38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F7CE2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</w:tr>
      <w:tr w:rsidR="00DF5337" w:rsidRPr="005D7993" w14:paraId="293E6FBD" w14:textId="77777777" w:rsidTr="00DF5337"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0E237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Himelhoch et al. (2014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324B5" w14:textId="77777777" w:rsidR="00DF5337" w:rsidRPr="005D7993" w:rsidRDefault="00DF5337" w:rsidP="00DF5337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40D98" w14:textId="77777777" w:rsidR="00DF5337" w:rsidRPr="005D7993" w:rsidRDefault="00DF5337" w:rsidP="00DF5337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A51E3" w14:textId="77777777" w:rsidR="00DF5337" w:rsidRPr="005D7993" w:rsidRDefault="00DF5337" w:rsidP="00DF5337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47137" w14:textId="5058F52D" w:rsidR="00DF5337" w:rsidRPr="005D7993" w:rsidRDefault="00272D47" w:rsidP="00DF5337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83FA4" w14:textId="77777777" w:rsidR="00DF5337" w:rsidRPr="005D7993" w:rsidRDefault="00DF5337" w:rsidP="00DF5337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</w:tr>
      <w:tr w:rsidR="00DF5337" w:rsidRPr="005D7993" w14:paraId="369A98D9" w14:textId="77777777" w:rsidTr="00DF5337"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1748F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Keizer et al. (2014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1760D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AC456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AFB7E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F1279" w14:textId="66BDE0A5" w:rsidR="00DF5337" w:rsidRPr="005D7993" w:rsidRDefault="00272D47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495FC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DF5337" w:rsidRPr="005D7993" w14:paraId="3C34EE0D" w14:textId="77777777" w:rsidTr="00DF5337"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68E6D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Metse et al. (2016a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2E462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055F2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E16A8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7FA87" w14:textId="77777777" w:rsidR="00DF5337" w:rsidRPr="005D7993" w:rsidRDefault="00076F28" w:rsidP="008E3F7E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30288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0F7A" w:rsidRPr="005D7993" w14:paraId="3295E3F5" w14:textId="77777777" w:rsidTr="00DF5337"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D4FF9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tse et al. (2016b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1E8D7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E2A5E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C1CB5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62D50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51C93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0F7A" w:rsidRPr="005D7993" w14:paraId="4C9834DD" w14:textId="77777777" w:rsidTr="00DF5337"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6FC74" w14:textId="77777777" w:rsidR="00370F7A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tse et al. (2018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FCECD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D4E16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98400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9BDF4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91E31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0F7A" w:rsidRPr="005D7993" w14:paraId="019729F3" w14:textId="77777777" w:rsidTr="00DF5337"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0CDD1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Okoli et al. (2017a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48200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C00E2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AB180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83557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35380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0F7A" w:rsidRPr="005D7993" w14:paraId="1A7B6943" w14:textId="77777777" w:rsidTr="00DF5337"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0F797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Okoli et al. (2017b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72B0F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B9D34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A9F4F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E5980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C63BF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0F7A" w:rsidRPr="005D7993" w14:paraId="40007651" w14:textId="77777777" w:rsidTr="00DF5337"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1DEC6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Ortiz et al. (2013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C0496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899E0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406BC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32467" w14:textId="058B0C29" w:rsidR="00370F7A" w:rsidRPr="005D7993" w:rsidRDefault="00272D47" w:rsidP="00370F7A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84F8B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0F7A" w:rsidRPr="005D7993" w14:paraId="48C7AD4D" w14:textId="77777777" w:rsidTr="00DF5337"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7CDB3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Ratier-Cruz et al. (2020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B48C8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40B21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BCF1A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4D152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EE517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370F7A" w:rsidRPr="005D7993" w14:paraId="5421F88F" w14:textId="77777777" w:rsidTr="00DF5337"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03CD0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Rogers et al. (2017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9C93C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9DC30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0EBA9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DA484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D0191" w14:textId="77777777" w:rsidR="00370F7A" w:rsidRPr="005D7993" w:rsidRDefault="00370F7A" w:rsidP="00370F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</w:tbl>
    <w:p w14:paraId="36495A78" w14:textId="77777777" w:rsidR="008E3F7E" w:rsidRPr="005D7993" w:rsidRDefault="008E3F7E" w:rsidP="009A5EB2">
      <w:pPr>
        <w:rPr>
          <w:rFonts w:ascii="Arial" w:hAnsi="Arial" w:cs="Arial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69"/>
        <w:gridCol w:w="2343"/>
        <w:gridCol w:w="2522"/>
        <w:gridCol w:w="2165"/>
        <w:gridCol w:w="2522"/>
        <w:gridCol w:w="2427"/>
      </w:tblGrid>
      <w:tr w:rsidR="00DF5337" w:rsidRPr="005D7993" w14:paraId="7557863C" w14:textId="77777777" w:rsidTr="00DF5337">
        <w:tc>
          <w:tcPr>
            <w:tcW w:w="5000" w:type="pct"/>
            <w:gridSpan w:val="6"/>
          </w:tcPr>
          <w:p w14:paraId="3720833D" w14:textId="77777777" w:rsidR="00DF5337" w:rsidRPr="005D7993" w:rsidRDefault="00DF5337" w:rsidP="006E173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D7993">
              <w:rPr>
                <w:rFonts w:ascii="Arial" w:hAnsi="Arial" w:cs="Arial"/>
                <w:b/>
                <w:sz w:val="20"/>
                <w:szCs w:val="20"/>
                <w:lang w:val="en-US"/>
              </w:rPr>
              <w:t>MMAT – Mixed-methods studies</w:t>
            </w:r>
          </w:p>
        </w:tc>
      </w:tr>
      <w:tr w:rsidR="00DF5337" w:rsidRPr="005D7993" w14:paraId="06709777" w14:textId="77777777" w:rsidTr="00DF5337">
        <w:tc>
          <w:tcPr>
            <w:tcW w:w="706" w:type="pct"/>
          </w:tcPr>
          <w:p w14:paraId="39C5AC26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7993">
              <w:rPr>
                <w:rFonts w:ascii="Arial" w:hAnsi="Arial" w:cs="Arial"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A0D7C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 xml:space="preserve">5.1. Is there an adequate rationale for using a mixed method design to address the research question? 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44C86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 xml:space="preserve">5.2. Are the different components of the study effectively integrated to answer the research question? 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8A1E6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5.3. Are the outputs of the integration of qualitative and quantitative components adequately interpreted?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7B9A3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5.4. Are divergences and inconsistencies between quantitative and qualitative results adequately addressed?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98E31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5.5. Do the different components of the study adhere to the quality criteria of each tradition of the methods involved?</w:t>
            </w:r>
          </w:p>
        </w:tc>
      </w:tr>
      <w:tr w:rsidR="00DF5337" w:rsidRPr="005D7993" w14:paraId="087F6B1D" w14:textId="77777777" w:rsidTr="00DF5337"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F6369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Huddlestone et al. (2018)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57FF0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9EBC0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5E08A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40C63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C0E5A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DF5337" w:rsidRPr="005D7993" w14:paraId="02388642" w14:textId="77777777" w:rsidTr="00DF5337"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CF7E7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Parker et al. (2012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F0D85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66E6D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70D8A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F149C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6AEB0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DF5337" w:rsidRPr="005D7993" w14:paraId="19EB2CEB" w14:textId="77777777" w:rsidTr="00DF5337"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3503E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 xml:space="preserve">Wilson et al. (2019) 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A3231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46036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BCC5C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BCFF7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64252" w14:textId="77777777" w:rsidR="00DF5337" w:rsidRPr="005D7993" w:rsidRDefault="00DF5337" w:rsidP="008E3F7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99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</w:tbl>
    <w:p w14:paraId="6E26E0C6" w14:textId="77777777" w:rsidR="008E3F7E" w:rsidRPr="005D7993" w:rsidRDefault="00B82BA2" w:rsidP="009A5EB2">
      <w:pPr>
        <w:rPr>
          <w:rFonts w:ascii="Arial" w:hAnsi="Arial" w:cs="Arial"/>
          <w:lang w:val="en-US"/>
        </w:rPr>
      </w:pPr>
      <w:r w:rsidRPr="005D7993">
        <w:rPr>
          <w:rFonts w:ascii="Arial" w:hAnsi="Arial" w:cs="Arial"/>
          <w:lang w:val="en-US"/>
        </w:rPr>
        <w:fldChar w:fldCharType="begin"/>
      </w:r>
      <w:r w:rsidRPr="005D7993">
        <w:rPr>
          <w:rFonts w:ascii="Arial" w:hAnsi="Arial" w:cs="Arial"/>
          <w:lang w:val="en-US"/>
        </w:rPr>
        <w:instrText xml:space="preserve"> ADDIN EN.REFLIST </w:instrText>
      </w:r>
      <w:r w:rsidRPr="005D7993">
        <w:rPr>
          <w:rFonts w:ascii="Arial" w:hAnsi="Arial" w:cs="Arial"/>
          <w:lang w:val="en-US"/>
        </w:rPr>
        <w:fldChar w:fldCharType="end"/>
      </w:r>
    </w:p>
    <w:sectPr w:rsidR="008E3F7E" w:rsidRPr="005D7993" w:rsidSect="009A5E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dwezazpefzt0epr2avvrvtf9fvdv9r02w2&quot;&gt;EndNote Library_SR2 Paper&lt;record-ids&gt;&lt;item&gt;1&lt;/item&gt;&lt;item&gt;6&lt;/item&gt;&lt;item&gt;8&lt;/item&gt;&lt;item&gt;14&lt;/item&gt;&lt;item&gt;18&lt;/item&gt;&lt;item&gt;24&lt;/item&gt;&lt;item&gt;29&lt;/item&gt;&lt;/record-ids&gt;&lt;/item&gt;&lt;/Libraries&gt;"/>
  </w:docVars>
  <w:rsids>
    <w:rsidRoot w:val="009A5EB2"/>
    <w:rsid w:val="0007019E"/>
    <w:rsid w:val="00076F28"/>
    <w:rsid w:val="000836A9"/>
    <w:rsid w:val="000A0206"/>
    <w:rsid w:val="00112194"/>
    <w:rsid w:val="00272D47"/>
    <w:rsid w:val="00301AE9"/>
    <w:rsid w:val="00320D2A"/>
    <w:rsid w:val="00370F7A"/>
    <w:rsid w:val="003C24B3"/>
    <w:rsid w:val="003C38FD"/>
    <w:rsid w:val="004C168F"/>
    <w:rsid w:val="004F1046"/>
    <w:rsid w:val="005079DF"/>
    <w:rsid w:val="00526C7F"/>
    <w:rsid w:val="005D7993"/>
    <w:rsid w:val="007160A0"/>
    <w:rsid w:val="008118E4"/>
    <w:rsid w:val="008226A4"/>
    <w:rsid w:val="00834F07"/>
    <w:rsid w:val="008E3F7E"/>
    <w:rsid w:val="009129B3"/>
    <w:rsid w:val="00991A3D"/>
    <w:rsid w:val="009A3CA7"/>
    <w:rsid w:val="009A5EB2"/>
    <w:rsid w:val="00A0283C"/>
    <w:rsid w:val="00A72B4A"/>
    <w:rsid w:val="00A9167A"/>
    <w:rsid w:val="00A934FB"/>
    <w:rsid w:val="00AD11D6"/>
    <w:rsid w:val="00B07AA3"/>
    <w:rsid w:val="00B478A7"/>
    <w:rsid w:val="00B82BA2"/>
    <w:rsid w:val="00B948B6"/>
    <w:rsid w:val="00BE632E"/>
    <w:rsid w:val="00D82914"/>
    <w:rsid w:val="00DF5337"/>
    <w:rsid w:val="00DF67CD"/>
    <w:rsid w:val="00E45C0A"/>
    <w:rsid w:val="00E776CB"/>
    <w:rsid w:val="00F53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62CAF"/>
  <w15:chartTrackingRefBased/>
  <w15:docId w15:val="{9758284B-C3DD-4C36-B1F6-9CB1C9D08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EB2"/>
    <w:pPr>
      <w:spacing w:after="0" w:line="240" w:lineRule="auto"/>
    </w:pPr>
    <w:rPr>
      <w:rFonts w:cs="Times New Roman"/>
      <w:lang w:val="en-IE" w:eastAsia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D2A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b/>
      <w:sz w:val="28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0D2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0D2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i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0D2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szCs w:val="24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E776CB"/>
    <w:pPr>
      <w:outlineLvl w:val="4"/>
    </w:pPr>
    <w:rPr>
      <w:rFonts w:ascii="Calibri" w:hAnsi="Calibri"/>
      <w:cap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C7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1A495D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6C7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1A495D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6C7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A495D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6C7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1A495D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D2A"/>
    <w:rPr>
      <w:rFonts w:asciiTheme="majorHAnsi" w:eastAsiaTheme="majorEastAsia" w:hAnsiTheme="majorHAnsi" w:cstheme="majorBidi"/>
      <w:b/>
      <w:sz w:val="28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rsid w:val="00320D2A"/>
    <w:rPr>
      <w:rFonts w:asciiTheme="majorHAnsi" w:eastAsiaTheme="majorEastAsia" w:hAnsiTheme="majorHAnsi" w:cstheme="majorBidi"/>
      <w:i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20D2A"/>
    <w:rPr>
      <w:rFonts w:asciiTheme="majorHAnsi" w:eastAsiaTheme="majorEastAsia" w:hAnsiTheme="majorHAnsi" w:cstheme="majorBidi"/>
      <w:b/>
      <w:i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20D2A"/>
    <w:rPr>
      <w:rFonts w:asciiTheme="majorHAnsi" w:eastAsiaTheme="majorEastAsia" w:hAnsiTheme="majorHAnsi" w:cstheme="majorBidi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526C7F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E776CB"/>
    <w:rPr>
      <w:rFonts w:ascii="Calibri" w:eastAsiaTheme="majorEastAsia" w:hAnsi="Calibri" w:cstheme="majorBidi"/>
      <w:i/>
      <w:caps/>
      <w:szCs w:val="24"/>
      <w:lang w:val="en-IE" w:eastAsia="en-I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C7F"/>
    <w:rPr>
      <w:rFonts w:asciiTheme="majorHAnsi" w:eastAsiaTheme="majorEastAsia" w:hAnsiTheme="majorHAnsi" w:cstheme="majorBidi"/>
      <w:i/>
      <w:iCs/>
      <w:caps/>
      <w:color w:val="1A495D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6C7F"/>
    <w:rPr>
      <w:rFonts w:asciiTheme="majorHAnsi" w:eastAsiaTheme="majorEastAsia" w:hAnsiTheme="majorHAnsi" w:cstheme="majorBidi"/>
      <w:b/>
      <w:bCs/>
      <w:color w:val="1A495D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6C7F"/>
    <w:rPr>
      <w:rFonts w:asciiTheme="majorHAnsi" w:eastAsiaTheme="majorEastAsia" w:hAnsiTheme="majorHAnsi" w:cstheme="majorBidi"/>
      <w:b/>
      <w:bCs/>
      <w:i/>
      <w:iCs/>
      <w:color w:val="1A495D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6C7F"/>
    <w:rPr>
      <w:rFonts w:asciiTheme="majorHAnsi" w:eastAsiaTheme="majorEastAsia" w:hAnsiTheme="majorHAnsi" w:cstheme="majorBidi"/>
      <w:i/>
      <w:iCs/>
      <w:color w:val="1A495D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26C7F"/>
    <w:rPr>
      <w:b/>
      <w:bCs/>
      <w:smallCaps/>
      <w:color w:val="373545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526C7F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373545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526C7F"/>
    <w:rPr>
      <w:rFonts w:asciiTheme="majorHAnsi" w:eastAsiaTheme="majorEastAsia" w:hAnsiTheme="majorHAnsi" w:cstheme="majorBidi"/>
      <w:caps/>
      <w:color w:val="373545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C7F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3494BA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6C7F"/>
    <w:rPr>
      <w:rFonts w:asciiTheme="majorHAnsi" w:eastAsiaTheme="majorEastAsia" w:hAnsiTheme="majorHAnsi" w:cstheme="majorBidi"/>
      <w:color w:val="3494BA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526C7F"/>
    <w:rPr>
      <w:b/>
      <w:bCs/>
    </w:rPr>
  </w:style>
  <w:style w:type="character" w:styleId="Emphasis">
    <w:name w:val="Emphasis"/>
    <w:basedOn w:val="DefaultParagraphFont"/>
    <w:uiPriority w:val="20"/>
    <w:qFormat/>
    <w:rsid w:val="00526C7F"/>
    <w:rPr>
      <w:i/>
      <w:iCs/>
    </w:rPr>
  </w:style>
  <w:style w:type="paragraph" w:styleId="NoSpacing">
    <w:name w:val="No Spacing"/>
    <w:uiPriority w:val="1"/>
    <w:qFormat/>
    <w:rsid w:val="00526C7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26C7F"/>
    <w:pPr>
      <w:spacing w:before="120" w:after="120"/>
      <w:ind w:left="720"/>
    </w:pPr>
    <w:rPr>
      <w:color w:val="373545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26C7F"/>
    <w:rPr>
      <w:color w:val="373545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6C7F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373545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6C7F"/>
    <w:rPr>
      <w:rFonts w:asciiTheme="majorHAnsi" w:eastAsiaTheme="majorEastAsia" w:hAnsiTheme="majorHAnsi" w:cstheme="majorBidi"/>
      <w:color w:val="373545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526C7F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526C7F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526C7F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526C7F"/>
    <w:rPr>
      <w:b/>
      <w:bCs/>
      <w:smallCaps/>
      <w:color w:val="373545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526C7F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6C7F"/>
    <w:pPr>
      <w:outlineLvl w:val="9"/>
    </w:pPr>
  </w:style>
  <w:style w:type="table" w:styleId="TableGrid">
    <w:name w:val="Table Grid"/>
    <w:basedOn w:val="TableNormal"/>
    <w:uiPriority w:val="39"/>
    <w:rsid w:val="009A5E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82BA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2BA2"/>
    <w:rPr>
      <w:rFonts w:ascii="Calibri" w:hAnsi="Calibri" w:cs="Calibri"/>
      <w:noProof/>
      <w:lang w:val="en-IE" w:eastAsia="en-IE"/>
    </w:rPr>
  </w:style>
  <w:style w:type="paragraph" w:customStyle="1" w:styleId="EndNoteBibliography">
    <w:name w:val="EndNote Bibliography"/>
    <w:basedOn w:val="Normal"/>
    <w:link w:val="EndNoteBibliographyChar"/>
    <w:rsid w:val="00B82BA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2BA2"/>
    <w:rPr>
      <w:rFonts w:ascii="Calibri" w:hAnsi="Calibri" w:cs="Calibri"/>
      <w:noProof/>
      <w:lang w:val="en-IE"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6F28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F28"/>
    <w:rPr>
      <w:rFonts w:ascii="Times New Roman" w:hAnsi="Times New Roman" w:cs="Times New Roman"/>
      <w:sz w:val="18"/>
      <w:szCs w:val="18"/>
      <w:lang w:val="en-IE" w:eastAsia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0701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1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19E"/>
    <w:rPr>
      <w:rFonts w:cs="Times New Roman"/>
      <w:sz w:val="20"/>
      <w:szCs w:val="20"/>
      <w:lang w:val="en-IE" w:eastAsia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19E"/>
    <w:rPr>
      <w:rFonts w:cs="Times New Roman"/>
      <w:b/>
      <w:bCs/>
      <w:sz w:val="20"/>
      <w:szCs w:val="20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Blue Green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3494BA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2</Words>
  <Characters>263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uddlestone</dc:creator>
  <cp:keywords/>
  <dc:description/>
  <cp:lastModifiedBy>Emily Shoesmith</cp:lastModifiedBy>
  <cp:revision>2</cp:revision>
  <dcterms:created xsi:type="dcterms:W3CDTF">2021-04-20T14:24:00Z</dcterms:created>
  <dcterms:modified xsi:type="dcterms:W3CDTF">2021-04-20T14:24:00Z</dcterms:modified>
</cp:coreProperties>
</file>